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336E6" w14:textId="3FB4EAB5" w:rsidR="006A1F39" w:rsidRDefault="004C73B2" w:rsidP="004C73B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C73B2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 wp14:anchorId="0F91BA5F" wp14:editId="23C80048">
            <wp:simplePos x="0" y="0"/>
            <wp:positionH relativeFrom="margin">
              <wp:align>left</wp:align>
            </wp:positionH>
            <wp:positionV relativeFrom="paragraph">
              <wp:posOffset>304800</wp:posOffset>
            </wp:positionV>
            <wp:extent cx="1356427" cy="1771650"/>
            <wp:effectExtent l="0" t="0" r="0" b="0"/>
            <wp:wrapSquare wrapText="bothSides"/>
            <wp:docPr id="6416638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6427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73B2">
        <w:rPr>
          <w:rFonts w:ascii="Times New Roman" w:hAnsi="Times New Roman" w:cs="Times New Roman"/>
          <w:b/>
          <w:bCs/>
          <w:lang w:val="en-US"/>
        </w:rPr>
        <w:t>Author Profile</w:t>
      </w:r>
    </w:p>
    <w:p w14:paraId="145BE0B3" w14:textId="77777777" w:rsidR="004C73B2" w:rsidRPr="004C73B2" w:rsidRDefault="004C73B2" w:rsidP="004C73B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1D491C" w14:textId="052D8E33" w:rsidR="004C73B2" w:rsidRPr="004C73B2" w:rsidRDefault="004C73B2" w:rsidP="004C73B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1D8B08C2" w14:textId="77777777" w:rsidR="004C73B2" w:rsidRPr="004C73B2" w:rsidRDefault="004C73B2" w:rsidP="004C73B2">
      <w:pPr>
        <w:jc w:val="both"/>
        <w:rPr>
          <w:rFonts w:ascii="Times New Roman" w:hAnsi="Times New Roman" w:cs="Times New Roman"/>
        </w:rPr>
      </w:pPr>
      <w:r w:rsidRPr="004C73B2">
        <w:rPr>
          <w:rFonts w:ascii="Times New Roman" w:hAnsi="Times New Roman" w:cs="Times New Roman"/>
        </w:rPr>
        <w:t>Vetriselvan Subramaniyan is a pharmacology professor at Sunway University in Malaysia. He has been involved in research, teaching, and academic leadership for more than 16 years. With a focus on translational pharmacology, obesity epidemiology, and evidence-based approaches to treat obesity-related non-communicable diseases, his research focuses on obesity, metabolic disorders, and public health. He has obtained competitive research funding, including national grants and a Monash University Research Travel Grant, to foster international collaboration and high-impact translational research. Stanford University ranks him in the Top 2% of Scientists in the World.</w:t>
      </w:r>
    </w:p>
    <w:p w14:paraId="7B2FAF16" w14:textId="6C308C80" w:rsidR="004C73B2" w:rsidRPr="004C73B2" w:rsidRDefault="004C73B2" w:rsidP="004C73B2">
      <w:pPr>
        <w:jc w:val="both"/>
        <w:rPr>
          <w:rFonts w:ascii="Times New Roman" w:hAnsi="Times New Roman" w:cs="Times New Roman"/>
          <w:lang w:val="en-US"/>
        </w:rPr>
      </w:pPr>
    </w:p>
    <w:sectPr w:rsidR="004C73B2" w:rsidRPr="004C7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B2"/>
    <w:rsid w:val="00263CFC"/>
    <w:rsid w:val="004C73B2"/>
    <w:rsid w:val="006A1F39"/>
    <w:rsid w:val="00EF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A031E"/>
  <w15:chartTrackingRefBased/>
  <w15:docId w15:val="{26DFA8AA-92B5-4E47-A598-C60D3E45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3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Vetriselvan Subramaniyan</dc:creator>
  <cp:keywords/>
  <dc:description/>
  <cp:lastModifiedBy>Prof. Vetriselvan Subramaniyan</cp:lastModifiedBy>
  <cp:revision>1</cp:revision>
  <dcterms:created xsi:type="dcterms:W3CDTF">2026-01-24T02:39:00Z</dcterms:created>
  <dcterms:modified xsi:type="dcterms:W3CDTF">2026-01-24T02:44:00Z</dcterms:modified>
</cp:coreProperties>
</file>